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S2 Reactome category of biological pathways associated with identified proteins in David analysis.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2294"/>
        <w:gridCol w:w="1876"/>
        <w:gridCol w:w="1317"/>
        <w:gridCol w:w="2294"/>
      </w:tblGrid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try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hwa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ount</w:t>
            </w:r>
            <w:r>
              <w:rPr>
                <w:b/>
                <w:szCs w:val="21"/>
              </w:rPr>
              <w:t xml:space="preserve"> of identified protein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Valu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tein Name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mostasi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× 10</w:t>
            </w:r>
            <w:r>
              <w:rPr>
                <w:szCs w:val="21"/>
                <w:vertAlign w:val="superscript"/>
              </w:rPr>
              <w:t>-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2MG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US_HUMA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POA1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BU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3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BG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NG1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2AP_HUMAN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abolism of lipids and lipoprotein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8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OC3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OA2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OA1_HUMAN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BU_HUMAN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3:26:00Z</dcterms:created>
  <dc:creator>Wenxu-Hong</dc:creator>
  <dc:description/>
  <cp:keywords/>
  <dc:language>en-US</dc:language>
  <cp:lastModifiedBy>Wenxu-Hong</cp:lastModifiedBy>
  <dcterms:modified xsi:type="dcterms:W3CDTF">2014-09-09T03:27:00Z</dcterms:modified>
  <cp:revision>1</cp:revision>
  <dc:subject/>
  <dc:title>Table S2 Reactome category of biological pathways associated with identified proteins in David analysis</dc:title>
</cp:coreProperties>
</file>